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18" w:type="dxa"/>
        <w:tblInd w:w="113" w:type="dxa"/>
        <w:tblLook w:val="04A0" w:firstRow="1" w:lastRow="0" w:firstColumn="1" w:lastColumn="0" w:noHBand="0" w:noVBand="1"/>
      </w:tblPr>
      <w:tblGrid>
        <w:gridCol w:w="2689"/>
        <w:gridCol w:w="5929"/>
      </w:tblGrid>
      <w:tr w:rsidR="00ED74A3" w:rsidRPr="007009E1" w14:paraId="3BF707B2" w14:textId="77777777" w:rsidTr="00ED74A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A88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5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5A68" w14:textId="0ACF1CA0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Aspergillus </w:t>
            </w: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nidulans</w:t>
            </w:r>
            <w:proofErr w:type="spellEnd"/>
          </w:p>
        </w:tc>
      </w:tr>
      <w:tr w:rsidR="00ED74A3" w:rsidRPr="007009E1" w14:paraId="492DB58C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E807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arget strain </w:t>
            </w:r>
          </w:p>
          <w:p w14:paraId="0EEF0F2F" w14:textId="5A86EA3C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NCBI accession number)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378C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713 (SRR5749659)</w:t>
            </w:r>
          </w:p>
        </w:tc>
      </w:tr>
      <w:tr w:rsidR="00ED74A3" w:rsidRPr="007009E1" w14:paraId="23D5CB55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A4D5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ference strain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6B93" w14:textId="4689D57B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GSC A4</w:t>
            </w:r>
          </w:p>
        </w:tc>
      </w:tr>
      <w:tr w:rsidR="00ED74A3" w:rsidRPr="007009E1" w14:paraId="4AC2CAD2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490E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utgroup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7B60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Aspergillus fumigatus</w:t>
            </w:r>
          </w:p>
        </w:tc>
      </w:tr>
      <w:tr w:rsidR="00ED74A3" w:rsidRPr="007009E1" w14:paraId="481A4529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B5EE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ource for the reference and outgroup sequences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248E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ttp://www.aspergillusgenome.org</w:t>
            </w:r>
          </w:p>
        </w:tc>
        <w:bookmarkStart w:id="0" w:name="_GoBack"/>
        <w:bookmarkEnd w:id="0"/>
      </w:tr>
      <w:tr w:rsidR="00ED74A3" w:rsidRPr="007009E1" w14:paraId="11DE3950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D1D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57F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ED74A3" w:rsidRPr="007009E1" w14:paraId="16717054" w14:textId="77777777" w:rsidTr="00ED74A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732E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5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5945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Neurospora </w:t>
            </w: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crassa</w:t>
            </w:r>
            <w:proofErr w:type="spellEnd"/>
          </w:p>
        </w:tc>
      </w:tr>
      <w:tr w:rsidR="00ED74A3" w:rsidRPr="007009E1" w14:paraId="7F5FDEBB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D2A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arget strain </w:t>
            </w:r>
          </w:p>
          <w:p w14:paraId="18EF0C34" w14:textId="2DC0CCE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NCBI accession number)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D785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train 73 (SRX872419)</w:t>
            </w:r>
          </w:p>
        </w:tc>
      </w:tr>
      <w:tr w:rsidR="00ED74A3" w:rsidRPr="007009E1" w14:paraId="13E84F4B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AED6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ference strain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07CD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C12</w:t>
            </w:r>
          </w:p>
        </w:tc>
      </w:tr>
      <w:tr w:rsidR="00ED74A3" w:rsidRPr="007009E1" w14:paraId="6DEE1930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A1A0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utgroup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4581" w14:textId="30CFA1BB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Neurospora </w:t>
            </w: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tetrasperma</w:t>
            </w:r>
            <w:proofErr w:type="spellEnd"/>
          </w:p>
        </w:tc>
      </w:tr>
      <w:tr w:rsidR="00ED74A3" w:rsidRPr="007009E1" w14:paraId="6FBC11E4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3089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ource for the reference and outgroup sequences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D967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tp://ftp.ensemblgenomes.org/pub/fungi</w:t>
            </w:r>
          </w:p>
        </w:tc>
      </w:tr>
      <w:tr w:rsidR="00ED74A3" w:rsidRPr="007009E1" w14:paraId="64B6914D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0FD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8CF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ED74A3" w:rsidRPr="007009E1" w14:paraId="70529A92" w14:textId="77777777" w:rsidTr="00ED74A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2A96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5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A0C0" w14:textId="287C58CE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Thielavia</w:t>
            </w:r>
            <w:proofErr w:type="spellEnd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terrestris</w:t>
            </w:r>
            <w:proofErr w:type="spellEnd"/>
          </w:p>
        </w:tc>
      </w:tr>
      <w:tr w:rsidR="00ED74A3" w:rsidRPr="007009E1" w14:paraId="4DAB2D62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63D1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arget strain </w:t>
            </w:r>
          </w:p>
          <w:p w14:paraId="2C00D56A" w14:textId="7D11568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NCBI accession number)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1F72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BS 492.74 (SRX298659)</w:t>
            </w:r>
          </w:p>
        </w:tc>
      </w:tr>
      <w:tr w:rsidR="00ED74A3" w:rsidRPr="007009E1" w14:paraId="3AFAA1B1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E1B1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ference strain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1C03" w14:textId="45679075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RRL 8126</w:t>
            </w:r>
          </w:p>
        </w:tc>
      </w:tr>
      <w:tr w:rsidR="00ED74A3" w:rsidRPr="007009E1" w14:paraId="70266071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CDDB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utgroup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1A22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Thermothelomyces</w:t>
            </w:r>
            <w:proofErr w:type="spellEnd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thermophila</w:t>
            </w:r>
            <w:proofErr w:type="spellEnd"/>
            <w:r w:rsidRPr="00700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TCC 42464</w:t>
            </w:r>
          </w:p>
        </w:tc>
      </w:tr>
      <w:tr w:rsidR="00ED74A3" w:rsidRPr="007009E1" w14:paraId="40AECE6B" w14:textId="77777777" w:rsidTr="00ED74A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C3F1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ource for the reference and outgroup sequences</w:t>
            </w:r>
          </w:p>
        </w:tc>
        <w:tc>
          <w:tcPr>
            <w:tcW w:w="5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B5D0" w14:textId="77777777" w:rsidR="00ED74A3" w:rsidRPr="007009E1" w:rsidRDefault="00ED74A3" w:rsidP="00ED74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0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tp://ftp.ensemblgenomes.org/pub/fungi</w:t>
            </w:r>
          </w:p>
        </w:tc>
      </w:tr>
    </w:tbl>
    <w:p w14:paraId="7CC150DA" w14:textId="77777777" w:rsidR="00514AB1" w:rsidRDefault="00514AB1"/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8B5"/>
    <w:rsid w:val="00514AB1"/>
    <w:rsid w:val="007009E1"/>
    <w:rsid w:val="00E848B5"/>
    <w:rsid w:val="00ED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5DA74A"/>
  <w14:defaultImageDpi w14:val="300"/>
  <w15:docId w15:val="{4EFE3EBF-89EF-3A4E-BB7A-155E1D48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3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tae Song</dc:creator>
  <cp:keywords/>
  <dc:description/>
  <cp:lastModifiedBy>Jaebum Kim</cp:lastModifiedBy>
  <cp:revision>3</cp:revision>
  <dcterms:created xsi:type="dcterms:W3CDTF">2019-03-20T08:26:00Z</dcterms:created>
  <dcterms:modified xsi:type="dcterms:W3CDTF">2019-03-20T10:48:00Z</dcterms:modified>
</cp:coreProperties>
</file>